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E900B" w14:textId="168D45BE" w:rsidR="007F4395" w:rsidRPr="00A22637" w:rsidRDefault="007F4395" w:rsidP="007F4395">
      <w:pPr>
        <w:spacing w:after="0"/>
        <w:rPr>
          <w:b/>
          <w:bCs/>
        </w:rPr>
      </w:pPr>
      <w:r>
        <w:rPr>
          <w:b/>
          <w:bCs/>
        </w:rPr>
        <w:t>S</w:t>
      </w:r>
      <w:r w:rsidR="00ED2338">
        <w:rPr>
          <w:b/>
          <w:bCs/>
        </w:rPr>
        <w:t>1</w:t>
      </w:r>
      <w:r>
        <w:rPr>
          <w:b/>
          <w:bCs/>
        </w:rPr>
        <w:t xml:space="preserve"> </w:t>
      </w:r>
      <w:r w:rsidRPr="00A22637">
        <w:rPr>
          <w:b/>
          <w:bCs/>
        </w:rPr>
        <w:t xml:space="preserve">Table: </w:t>
      </w:r>
      <w:r>
        <w:rPr>
          <w:b/>
          <w:bCs/>
        </w:rPr>
        <w:t xml:space="preserve">Literature </w:t>
      </w:r>
      <w:r w:rsidRPr="00A22637">
        <w:rPr>
          <w:b/>
          <w:bCs/>
        </w:rPr>
        <w:t>Search Strategy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7190"/>
      </w:tblGrid>
      <w:tr w:rsidR="007F4395" w:rsidRPr="003B1084" w14:paraId="0B8C991E" w14:textId="77777777" w:rsidTr="003D4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DEDED" w:themeFill="accent3" w:themeFillTint="33"/>
          </w:tcPr>
          <w:p w14:paraId="2BA8F35A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b w:val="0"/>
                <w:bCs/>
                <w:sz w:val="20"/>
              </w:rPr>
            </w:pPr>
            <w:r w:rsidRPr="003B1084">
              <w:rPr>
                <w:rFonts w:asciiTheme="minorHAnsi" w:hAnsiTheme="minorHAnsi" w:cstheme="minorHAnsi"/>
                <w:bCs/>
                <w:sz w:val="20"/>
              </w:rPr>
              <w:t>Peer Reviewed Sources</w:t>
            </w:r>
          </w:p>
        </w:tc>
      </w:tr>
      <w:tr w:rsidR="007F4395" w:rsidRPr="003B1084" w14:paraId="7EC6FD5A" w14:textId="77777777" w:rsidTr="003D4C34">
        <w:tc>
          <w:tcPr>
            <w:tcW w:w="2150" w:type="dxa"/>
            <w:tcBorders>
              <w:top w:val="single" w:sz="4" w:space="0" w:color="auto"/>
              <w:left w:val="single" w:sz="8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BDACA13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PubMed, EMBASE</w:t>
            </w:r>
          </w:p>
        </w:tc>
        <w:tc>
          <w:tcPr>
            <w:tcW w:w="719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0386FAE5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 xml:space="preserve">Concept 1: Cholera, cholera outbreak, cholera disease outbreak, cholera epidemic, cholera prevention, or cholera control </w:t>
            </w:r>
          </w:p>
          <w:p w14:paraId="6C53DB4F" w14:textId="77777777" w:rsidR="007F4395" w:rsidRPr="003B1084" w:rsidRDefault="007F4395" w:rsidP="003D4C34">
            <w:pPr>
              <w:spacing w:before="60"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AND</w:t>
            </w:r>
          </w:p>
          <w:p w14:paraId="681167C6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Concept 2: Rapid response team, surge capacity, medical emergency team, emergency response, intervention, or case-area targeted intervention</w:t>
            </w:r>
          </w:p>
        </w:tc>
      </w:tr>
      <w:tr w:rsidR="007F4395" w:rsidRPr="003B1084" w14:paraId="19F98655" w14:textId="77777777" w:rsidTr="003D4C34">
        <w:tc>
          <w:tcPr>
            <w:tcW w:w="93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EDEDED" w:themeFill="accent3" w:themeFillTint="33"/>
          </w:tcPr>
          <w:p w14:paraId="32F27183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3B1084">
              <w:rPr>
                <w:rFonts w:asciiTheme="minorHAnsi" w:hAnsiTheme="minorHAnsi" w:cstheme="minorHAnsi"/>
                <w:b/>
                <w:bCs/>
                <w:sz w:val="20"/>
              </w:rPr>
              <w:t>Grey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Literature Sources</w:t>
            </w:r>
          </w:p>
        </w:tc>
      </w:tr>
      <w:tr w:rsidR="007F4395" w:rsidRPr="003B1084" w14:paraId="08F41013" w14:textId="77777777" w:rsidTr="003D4C34">
        <w:tc>
          <w:tcPr>
            <w:tcW w:w="21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4A33942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Google (manual search, advanced search and google scholar)</w:t>
            </w:r>
          </w:p>
        </w:tc>
        <w:tc>
          <w:tcPr>
            <w:tcW w:w="7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4D84C4D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Cholera epidemic, cholera outbreak, cholera intervention, cholera response, cholera rapid response team, cholera emergency response, cholera surge capacity</w:t>
            </w:r>
          </w:p>
        </w:tc>
      </w:tr>
      <w:tr w:rsidR="007F4395" w:rsidRPr="003B1084" w14:paraId="06EBB6AB" w14:textId="77777777" w:rsidTr="003D4C34">
        <w:tc>
          <w:tcPr>
            <w:tcW w:w="21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619642C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Relief Web</w:t>
            </w:r>
          </w:p>
        </w:tc>
        <w:tc>
          <w:tcPr>
            <w:tcW w:w="7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724B975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Keyword search for cholera and cholera response within updates and reports (disaster type=outbreaks)</w:t>
            </w:r>
          </w:p>
        </w:tc>
      </w:tr>
      <w:tr w:rsidR="007F4395" w:rsidRPr="003B1084" w14:paraId="4726E513" w14:textId="77777777" w:rsidTr="003D4C34">
        <w:tc>
          <w:tcPr>
            <w:tcW w:w="21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BCB6696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Technical and/or Coordinating Bodies</w:t>
            </w:r>
          </w:p>
        </w:tc>
        <w:tc>
          <w:tcPr>
            <w:tcW w:w="7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52B3F43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Assessment Capacities Project (ACAPs); Cholera Platform; Centers for Disease Control; the German WASH Network; the Global Alliance against Cholera (GAC); the Global Emergency Response Coalition; the New Humanitarian; Sustainable Water and Sanitation Alliance; Sphere; UNICEF; World Health Organization</w:t>
            </w:r>
            <w:r>
              <w:rPr>
                <w:rFonts w:asciiTheme="minorHAnsi" w:hAnsiTheme="minorHAnsi" w:cstheme="minorHAnsi"/>
                <w:sz w:val="20"/>
              </w:rPr>
              <w:t xml:space="preserve"> (WHO)</w:t>
            </w:r>
            <w:r w:rsidRPr="003B1084">
              <w:rPr>
                <w:rFonts w:asciiTheme="minorHAnsi" w:hAnsiTheme="minorHAnsi" w:cstheme="minorHAnsi"/>
                <w:sz w:val="20"/>
              </w:rPr>
              <w:t>; and World Water Week</w:t>
            </w:r>
          </w:p>
        </w:tc>
      </w:tr>
      <w:tr w:rsidR="007F4395" w:rsidRPr="003B1084" w14:paraId="7C661066" w14:textId="77777777" w:rsidTr="003D4C34">
        <w:tc>
          <w:tcPr>
            <w:tcW w:w="215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A2EEDC8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Implementing Organizations</w:t>
            </w:r>
          </w:p>
        </w:tc>
        <w:tc>
          <w:tcPr>
            <w:tcW w:w="7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564F05E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Action Against Hunger (</w:t>
            </w:r>
            <w:r>
              <w:rPr>
                <w:rFonts w:asciiTheme="minorHAnsi" w:hAnsiTheme="minorHAnsi" w:cstheme="minorHAnsi"/>
                <w:sz w:val="20"/>
              </w:rPr>
              <w:t xml:space="preserve">ACF - </w:t>
            </w:r>
            <w:r w:rsidRPr="003B1084">
              <w:rPr>
                <w:rFonts w:asciiTheme="minorHAnsi" w:hAnsiTheme="minorHAnsi" w:cstheme="minorHAnsi"/>
                <w:sz w:val="20"/>
              </w:rPr>
              <w:t>France and US); Arche Nova; Concern; GOAL; ICDDR, B; International Medical Corps (IMC); International Rescue Committee (IRC); Medair; Médecins sans Frontiers (MSF); Oxfam; Red Cross/Red Crescent Societies (IFRC and ICRC); Save the Children; and Solidarités International</w:t>
            </w:r>
            <w:r>
              <w:rPr>
                <w:rFonts w:asciiTheme="minorHAnsi" w:hAnsiTheme="minorHAnsi" w:cstheme="minorHAnsi"/>
                <w:sz w:val="20"/>
              </w:rPr>
              <w:t xml:space="preserve"> (SI)</w:t>
            </w:r>
          </w:p>
        </w:tc>
      </w:tr>
      <w:tr w:rsidR="007F4395" w:rsidRPr="003B1084" w14:paraId="18B5192F" w14:textId="77777777" w:rsidTr="003D4C34">
        <w:tc>
          <w:tcPr>
            <w:tcW w:w="215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7290197B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>Donor Organizations</w:t>
            </w:r>
          </w:p>
        </w:tc>
        <w:tc>
          <w:tcPr>
            <w:tcW w:w="719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1D2E6A6A" w14:textId="77777777" w:rsidR="007F4395" w:rsidRPr="003B1084" w:rsidRDefault="007F4395" w:rsidP="003D4C34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3B1084">
              <w:rPr>
                <w:rFonts w:asciiTheme="minorHAnsi" w:hAnsiTheme="minorHAnsi" w:cstheme="minorHAnsi"/>
                <w:sz w:val="20"/>
              </w:rPr>
              <w:t xml:space="preserve">US Agency for International Development, </w:t>
            </w:r>
            <w:r>
              <w:rPr>
                <w:rFonts w:asciiTheme="minorHAnsi" w:hAnsiTheme="minorHAnsi" w:cstheme="minorHAnsi"/>
                <w:sz w:val="20"/>
              </w:rPr>
              <w:t>Bureau for Humanitarian Assistance</w:t>
            </w:r>
            <w:r w:rsidRPr="003B1084">
              <w:rPr>
                <w:rFonts w:asciiTheme="minorHAnsi" w:hAnsiTheme="minorHAnsi" w:cstheme="minorHAnsi"/>
                <w:sz w:val="20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</w:rPr>
              <w:t>BHA</w:t>
            </w:r>
            <w:r w:rsidRPr="003B1084">
              <w:rPr>
                <w:rFonts w:asciiTheme="minorHAnsi" w:hAnsiTheme="minorHAnsi" w:cstheme="minorHAnsi"/>
                <w:sz w:val="20"/>
              </w:rPr>
              <w:t>)</w:t>
            </w:r>
          </w:p>
        </w:tc>
      </w:tr>
    </w:tbl>
    <w:p w14:paraId="7693EE26" w14:textId="77777777" w:rsidR="007F4395" w:rsidRDefault="007F4395" w:rsidP="007F4395">
      <w:pPr>
        <w:spacing w:after="120"/>
      </w:pPr>
    </w:p>
    <w:p w14:paraId="24240BFC" w14:textId="77777777" w:rsidR="009F30A5" w:rsidRDefault="009F30A5"/>
    <w:sectPr w:rsidR="009F3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95"/>
    <w:rsid w:val="000C7B66"/>
    <w:rsid w:val="001129CC"/>
    <w:rsid w:val="00137959"/>
    <w:rsid w:val="00167605"/>
    <w:rsid w:val="00206F03"/>
    <w:rsid w:val="00207090"/>
    <w:rsid w:val="0033569E"/>
    <w:rsid w:val="0037450A"/>
    <w:rsid w:val="00421BF3"/>
    <w:rsid w:val="004C43A6"/>
    <w:rsid w:val="004F6D96"/>
    <w:rsid w:val="00516090"/>
    <w:rsid w:val="0054433E"/>
    <w:rsid w:val="005531E3"/>
    <w:rsid w:val="005779F2"/>
    <w:rsid w:val="005F41F9"/>
    <w:rsid w:val="00617743"/>
    <w:rsid w:val="00655ADA"/>
    <w:rsid w:val="006D277A"/>
    <w:rsid w:val="007A24E9"/>
    <w:rsid w:val="007C28DE"/>
    <w:rsid w:val="007F4395"/>
    <w:rsid w:val="00835AA4"/>
    <w:rsid w:val="008B2885"/>
    <w:rsid w:val="008D2D2A"/>
    <w:rsid w:val="009061EF"/>
    <w:rsid w:val="00955542"/>
    <w:rsid w:val="009760F5"/>
    <w:rsid w:val="009F30A5"/>
    <w:rsid w:val="00A44A51"/>
    <w:rsid w:val="00A752D9"/>
    <w:rsid w:val="00A91269"/>
    <w:rsid w:val="00BB7E31"/>
    <w:rsid w:val="00BD20F2"/>
    <w:rsid w:val="00C525A4"/>
    <w:rsid w:val="00C74140"/>
    <w:rsid w:val="00DD7BCA"/>
    <w:rsid w:val="00DE3ADD"/>
    <w:rsid w:val="00E44B2D"/>
    <w:rsid w:val="00EC70DD"/>
    <w:rsid w:val="00EC7562"/>
    <w:rsid w:val="00ED04F3"/>
    <w:rsid w:val="00ED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FF2BA"/>
  <w15:chartTrackingRefBased/>
  <w15:docId w15:val="{45FE3ECB-8123-F346-817D-A943CE78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395"/>
    <w:pPr>
      <w:spacing w:after="200" w:line="480" w:lineRule="auto"/>
    </w:pPr>
    <w:rPr>
      <w:rFonts w:eastAsia="Times New Roman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Grid esnt"/>
    <w:basedOn w:val="TableNormal"/>
    <w:uiPriority w:val="39"/>
    <w:rsid w:val="007F4395"/>
    <w:rPr>
      <w:rFonts w:ascii="Times New Roman" w:eastAsia="Times New Roman" w:hAnsi="Times New Roman"/>
      <w:sz w:val="22"/>
      <w:szCs w:val="22"/>
    </w:rPr>
    <w:tblPr>
      <w:tblBorders>
        <w:bottom w:val="single" w:sz="4" w:space="0" w:color="auto"/>
      </w:tblBorders>
    </w:tblPr>
    <w:tblStylePr w:type="firstRow">
      <w:rPr>
        <w:rFonts w:ascii="Times New Roman" w:hAnsi="Times New Roman"/>
        <w:b/>
        <w:sz w:val="22"/>
      </w:rPr>
      <w:tblPr/>
      <w:tcPr>
        <w:shd w:val="clear" w:color="auto" w:fill="D9D9D9" w:themeFill="background1" w:themeFillShade="D9"/>
      </w:tcPr>
    </w:tblStylePr>
    <w:tblStylePr w:type="lastRow">
      <w:pPr>
        <w:wordWrap/>
        <w:spacing w:beforeLines="0" w:before="0" w:beforeAutospacing="0" w:afterLines="0" w:after="0" w:afterAutospacing="0"/>
      </w:pPr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F4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39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395"/>
    <w:rPr>
      <w:rFonts w:eastAsia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piegel</dc:creator>
  <cp:keywords/>
  <dc:description/>
  <cp:lastModifiedBy>Mustafa Sikder</cp:lastModifiedBy>
  <cp:revision>2</cp:revision>
  <dcterms:created xsi:type="dcterms:W3CDTF">2021-05-28T17:20:00Z</dcterms:created>
  <dcterms:modified xsi:type="dcterms:W3CDTF">2021-12-07T03:43:00Z</dcterms:modified>
</cp:coreProperties>
</file>